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807F6" w14:textId="7DBBABEB" w:rsidR="00223EF6" w:rsidRPr="00ED06DC" w:rsidRDefault="00CB575F" w:rsidP="00542BFA">
      <w:pPr>
        <w:spacing w:after="0"/>
        <w:jc w:val="both"/>
        <w:rPr>
          <w:b/>
          <w:lang w:val="en-GB"/>
        </w:rPr>
      </w:pPr>
      <w:r w:rsidRPr="00ED06DC">
        <w:rPr>
          <w:b/>
          <w:lang w:val="en-GB"/>
        </w:rPr>
        <w:t xml:space="preserve">Figure </w:t>
      </w:r>
      <w:r w:rsidR="00020639">
        <w:rPr>
          <w:b/>
          <w:lang w:val="en-GB"/>
        </w:rPr>
        <w:t>S</w:t>
      </w:r>
      <w:r w:rsidR="00E414D5" w:rsidRPr="00ED06DC">
        <w:rPr>
          <w:b/>
          <w:lang w:val="en-GB"/>
        </w:rPr>
        <w:t>1</w:t>
      </w:r>
      <w:r w:rsidRPr="00ED06DC">
        <w:rPr>
          <w:b/>
          <w:lang w:val="en-GB"/>
        </w:rPr>
        <w:t>:</w:t>
      </w:r>
    </w:p>
    <w:p w14:paraId="24A64E6C" w14:textId="77777777" w:rsidR="00EB42F5" w:rsidRPr="00ED06DC" w:rsidRDefault="00EB42F5" w:rsidP="00542BFA">
      <w:pPr>
        <w:spacing w:after="0"/>
        <w:jc w:val="both"/>
        <w:rPr>
          <w:b/>
          <w:lang w:val="en-GB"/>
        </w:rPr>
      </w:pPr>
      <w:r w:rsidRPr="00ED06DC">
        <w:rPr>
          <w:b/>
          <w:noProof/>
          <w:lang w:val="en-IN" w:eastAsia="en-IN"/>
        </w:rPr>
        <w:drawing>
          <wp:inline distT="0" distB="0" distL="0" distR="0" wp14:anchorId="4F9DF921" wp14:editId="7A6B4F6F">
            <wp:extent cx="6566072" cy="5133975"/>
            <wp:effectExtent l="0" t="0" r="635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706" cy="5143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324BF" w14:textId="1797491D" w:rsidR="00223EF6" w:rsidRPr="00ED06DC" w:rsidRDefault="00C81CDF" w:rsidP="007769C9">
      <w:pPr>
        <w:spacing w:after="0"/>
        <w:jc w:val="both"/>
        <w:rPr>
          <w:b/>
          <w:lang w:val="en-GB"/>
        </w:rPr>
      </w:pPr>
      <w:r w:rsidRPr="00ED06DC">
        <w:rPr>
          <w:b/>
          <w:lang w:val="en-GB"/>
        </w:rPr>
        <w:t xml:space="preserve">Figure </w:t>
      </w:r>
      <w:r w:rsidR="00020639">
        <w:rPr>
          <w:b/>
          <w:lang w:val="en-GB"/>
        </w:rPr>
        <w:t>S</w:t>
      </w:r>
      <w:r w:rsidRPr="00ED06DC">
        <w:rPr>
          <w:b/>
          <w:lang w:val="en-GB"/>
        </w:rPr>
        <w:t>1</w:t>
      </w:r>
      <w:r w:rsidR="006F5906" w:rsidRPr="00ED06DC">
        <w:rPr>
          <w:b/>
          <w:lang w:val="en-GB"/>
        </w:rPr>
        <w:t>.</w:t>
      </w:r>
      <w:r w:rsidR="00274B44" w:rsidRPr="00ED06DC">
        <w:rPr>
          <w:b/>
          <w:lang w:val="en-GB"/>
        </w:rPr>
        <w:t xml:space="preserve"> Study activities overview:  </w:t>
      </w:r>
      <w:r w:rsidR="00274B44" w:rsidRPr="00ED06DC">
        <w:rPr>
          <w:lang w:val="en-GB"/>
        </w:rPr>
        <w:t>overview of all study activities</w:t>
      </w:r>
      <w:r w:rsidR="00223EF6" w:rsidRPr="00ED06DC">
        <w:rPr>
          <w:b/>
          <w:lang w:val="en-GB"/>
        </w:rPr>
        <w:br w:type="page"/>
      </w:r>
    </w:p>
    <w:p w14:paraId="2BB5A68E" w14:textId="232894A4" w:rsidR="00CB575F" w:rsidRPr="00ED06DC" w:rsidRDefault="00223EF6" w:rsidP="00542BFA">
      <w:pPr>
        <w:spacing w:after="0"/>
        <w:jc w:val="both"/>
        <w:rPr>
          <w:b/>
          <w:lang w:val="en-GB"/>
        </w:rPr>
      </w:pPr>
      <w:r w:rsidRPr="00ED06DC">
        <w:rPr>
          <w:b/>
          <w:lang w:val="en-GB"/>
        </w:rPr>
        <w:lastRenderedPageBreak/>
        <w:t xml:space="preserve">Figure </w:t>
      </w:r>
      <w:r w:rsidR="00020639">
        <w:rPr>
          <w:b/>
          <w:lang w:val="en-GB"/>
        </w:rPr>
        <w:t>S</w:t>
      </w:r>
      <w:r w:rsidR="00E414D5" w:rsidRPr="00ED06DC">
        <w:rPr>
          <w:b/>
          <w:lang w:val="en-GB"/>
        </w:rPr>
        <w:t>2</w:t>
      </w:r>
      <w:r w:rsidRPr="00ED06DC">
        <w:rPr>
          <w:b/>
          <w:lang w:val="en-GB"/>
        </w:rPr>
        <w:t xml:space="preserve">: </w:t>
      </w:r>
    </w:p>
    <w:p w14:paraId="72C35007" w14:textId="77777777" w:rsidR="00CB575F" w:rsidRPr="00ED06DC" w:rsidRDefault="00CB575F" w:rsidP="00542BFA">
      <w:pPr>
        <w:spacing w:after="0"/>
        <w:jc w:val="both"/>
        <w:rPr>
          <w:lang w:val="en-GB"/>
        </w:rPr>
      </w:pPr>
      <w:r w:rsidRPr="00ED06DC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1D35D79" wp14:editId="24B5A015">
            <wp:simplePos x="0" y="0"/>
            <wp:positionH relativeFrom="column">
              <wp:posOffset>-3175</wp:posOffset>
            </wp:positionH>
            <wp:positionV relativeFrom="paragraph">
              <wp:posOffset>53975</wp:posOffset>
            </wp:positionV>
            <wp:extent cx="5760720" cy="2837815"/>
            <wp:effectExtent l="0" t="0" r="0" b="635"/>
            <wp:wrapSquare wrapText="bothSides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21075" w14:textId="77777777" w:rsidR="00CB575F" w:rsidRPr="00ED06DC" w:rsidRDefault="00CB575F" w:rsidP="00542BFA">
      <w:pPr>
        <w:spacing w:after="0"/>
        <w:jc w:val="both"/>
        <w:rPr>
          <w:lang w:val="en-GB"/>
        </w:rPr>
      </w:pPr>
    </w:p>
    <w:p w14:paraId="009E3259" w14:textId="77777777" w:rsidR="00CB575F" w:rsidRPr="00ED06DC" w:rsidRDefault="00CB575F" w:rsidP="00542BFA">
      <w:pPr>
        <w:spacing w:after="0"/>
        <w:jc w:val="both"/>
        <w:rPr>
          <w:lang w:val="en-GB"/>
        </w:rPr>
      </w:pPr>
    </w:p>
    <w:p w14:paraId="1AED53D3" w14:textId="64B5780F" w:rsidR="00CB575F" w:rsidRPr="007769C9" w:rsidRDefault="006F5906" w:rsidP="00542BFA">
      <w:pPr>
        <w:spacing w:after="0"/>
        <w:jc w:val="both"/>
        <w:rPr>
          <w:b/>
          <w:lang w:val="en-GB"/>
        </w:rPr>
      </w:pPr>
      <w:r w:rsidRPr="00ED06DC">
        <w:rPr>
          <w:b/>
          <w:lang w:val="en-GB"/>
        </w:rPr>
        <w:t xml:space="preserve">Figure </w:t>
      </w:r>
      <w:r w:rsidR="00020639">
        <w:rPr>
          <w:b/>
          <w:lang w:val="en-GB"/>
        </w:rPr>
        <w:t>S</w:t>
      </w:r>
      <w:bookmarkStart w:id="0" w:name="_GoBack"/>
      <w:bookmarkEnd w:id="0"/>
      <w:r w:rsidRPr="00ED06DC">
        <w:rPr>
          <w:b/>
          <w:lang w:val="en-GB"/>
        </w:rPr>
        <w:t>2</w:t>
      </w:r>
      <w:r w:rsidR="00CB575F" w:rsidRPr="00ED06DC">
        <w:rPr>
          <w:b/>
          <w:lang w:val="en-GB"/>
        </w:rPr>
        <w:t>. Sample proces</w:t>
      </w:r>
      <w:r w:rsidRPr="00ED06DC">
        <w:rPr>
          <w:b/>
          <w:lang w:val="en-GB"/>
        </w:rPr>
        <w:t>sing in PRIMA human milk cohort:</w:t>
      </w:r>
      <w:r w:rsidR="00CB575F" w:rsidRPr="00ED06DC">
        <w:rPr>
          <w:b/>
          <w:lang w:val="en-GB"/>
        </w:rPr>
        <w:t xml:space="preserve"> </w:t>
      </w:r>
      <w:r w:rsidR="00CB575F" w:rsidRPr="00ED06DC">
        <w:rPr>
          <w:lang w:val="en-GB"/>
        </w:rPr>
        <w:t xml:space="preserve">A) </w:t>
      </w:r>
      <w:r w:rsidR="00BE1F0C" w:rsidRPr="00ED06DC">
        <w:rPr>
          <w:lang w:val="en-GB"/>
        </w:rPr>
        <w:t>H</w:t>
      </w:r>
      <w:r w:rsidR="00E27E61" w:rsidRPr="00ED06DC">
        <w:rPr>
          <w:lang w:val="en-GB"/>
        </w:rPr>
        <w:t xml:space="preserve">uman milk </w:t>
      </w:r>
      <w:r w:rsidR="00320B57" w:rsidRPr="00ED06DC">
        <w:rPr>
          <w:lang w:val="en-GB"/>
        </w:rPr>
        <w:t>s</w:t>
      </w:r>
      <w:r w:rsidR="00CB575F" w:rsidRPr="00ED06DC">
        <w:rPr>
          <w:lang w:val="en-GB"/>
        </w:rPr>
        <w:t xml:space="preserve">amples are </w:t>
      </w:r>
      <w:r w:rsidR="00AB526D" w:rsidRPr="00ED06DC">
        <w:rPr>
          <w:lang w:val="en-GB"/>
        </w:rPr>
        <w:t>centrifuged</w:t>
      </w:r>
      <w:r w:rsidR="00CB575F" w:rsidRPr="00ED06DC">
        <w:rPr>
          <w:lang w:val="en-GB"/>
        </w:rPr>
        <w:t xml:space="preserve"> for 10 minutes at 600 </w:t>
      </w:r>
      <w:r w:rsidR="001575AF" w:rsidRPr="00ED06DC">
        <w:rPr>
          <w:lang w:val="en-GB"/>
        </w:rPr>
        <w:t>g</w:t>
      </w:r>
      <w:r w:rsidR="00CB575F" w:rsidRPr="00ED06DC">
        <w:rPr>
          <w:lang w:val="en-GB"/>
        </w:rPr>
        <w:t xml:space="preserve"> </w:t>
      </w:r>
      <w:r w:rsidR="001575AF" w:rsidRPr="00ED06DC">
        <w:rPr>
          <w:lang w:val="en-GB"/>
        </w:rPr>
        <w:t xml:space="preserve">in order </w:t>
      </w:r>
      <w:r w:rsidR="00CB575F" w:rsidRPr="00ED06DC">
        <w:rPr>
          <w:lang w:val="en-GB"/>
        </w:rPr>
        <w:t xml:space="preserve">to </w:t>
      </w:r>
      <w:r w:rsidR="001575AF" w:rsidRPr="00ED06DC">
        <w:rPr>
          <w:lang w:val="en-GB"/>
        </w:rPr>
        <w:t>remove the cream</w:t>
      </w:r>
      <w:r w:rsidR="00320B57" w:rsidRPr="00ED06DC">
        <w:rPr>
          <w:lang w:val="en-GB"/>
        </w:rPr>
        <w:t xml:space="preserve"> (layer on top, indicated in yellow)</w:t>
      </w:r>
      <w:r w:rsidR="00E16D5C" w:rsidRPr="00ED06DC">
        <w:rPr>
          <w:lang w:val="en-GB"/>
        </w:rPr>
        <w:t xml:space="preserve"> </w:t>
      </w:r>
      <w:r w:rsidR="00CB575F" w:rsidRPr="00ED06DC">
        <w:rPr>
          <w:lang w:val="en-GB"/>
        </w:rPr>
        <w:t>and cell</w:t>
      </w:r>
      <w:r w:rsidR="00320B57" w:rsidRPr="00ED06DC">
        <w:rPr>
          <w:lang w:val="en-GB"/>
        </w:rPr>
        <w:t>s</w:t>
      </w:r>
      <w:r w:rsidR="002D30AB" w:rsidRPr="00ED06DC">
        <w:rPr>
          <w:lang w:val="en-GB"/>
        </w:rPr>
        <w:t xml:space="preserve"> </w:t>
      </w:r>
      <w:r w:rsidR="00320B57" w:rsidRPr="00ED06DC">
        <w:rPr>
          <w:lang w:val="en-GB"/>
        </w:rPr>
        <w:t>(collected in pellet on the bottom, indicated in dark grey)</w:t>
      </w:r>
      <w:r w:rsidR="00CB575F" w:rsidRPr="00ED06DC">
        <w:rPr>
          <w:lang w:val="en-GB"/>
        </w:rPr>
        <w:t xml:space="preserve">. B) </w:t>
      </w:r>
      <w:r w:rsidR="001575AF" w:rsidRPr="00ED06DC">
        <w:rPr>
          <w:lang w:val="en-GB"/>
        </w:rPr>
        <w:t>Milk supernatant</w:t>
      </w:r>
      <w:r w:rsidR="00CB575F" w:rsidRPr="00ED06DC">
        <w:rPr>
          <w:lang w:val="en-GB"/>
        </w:rPr>
        <w:t xml:space="preserve"> is collected by pipetting through </w:t>
      </w:r>
      <w:r w:rsidR="001575AF" w:rsidRPr="00ED06DC">
        <w:rPr>
          <w:lang w:val="en-GB"/>
        </w:rPr>
        <w:t>cream</w:t>
      </w:r>
      <w:r w:rsidR="00CB575F" w:rsidRPr="00ED06DC">
        <w:rPr>
          <w:lang w:val="en-GB"/>
        </w:rPr>
        <w:t xml:space="preserve"> layer without disturbing </w:t>
      </w:r>
      <w:r w:rsidR="00320B57" w:rsidRPr="00ED06DC">
        <w:rPr>
          <w:lang w:val="en-GB"/>
        </w:rPr>
        <w:t xml:space="preserve">the </w:t>
      </w:r>
      <w:r w:rsidR="00CB575F" w:rsidRPr="00ED06DC">
        <w:rPr>
          <w:lang w:val="en-GB"/>
        </w:rPr>
        <w:t>cell p</w:t>
      </w:r>
      <w:r w:rsidR="00A74496" w:rsidRPr="00ED06DC">
        <w:rPr>
          <w:lang w:val="en-GB"/>
        </w:rPr>
        <w:t>e</w:t>
      </w:r>
      <w:r w:rsidR="00CB575F" w:rsidRPr="00ED06DC">
        <w:rPr>
          <w:lang w:val="en-GB"/>
        </w:rPr>
        <w:t xml:space="preserve">llet and </w:t>
      </w:r>
      <w:r w:rsidR="001575AF" w:rsidRPr="00ED06DC">
        <w:rPr>
          <w:lang w:val="en-GB"/>
        </w:rPr>
        <w:t xml:space="preserve">subsequently transferred </w:t>
      </w:r>
      <w:r w:rsidR="00CB575F" w:rsidRPr="00ED06DC">
        <w:rPr>
          <w:lang w:val="en-GB"/>
        </w:rPr>
        <w:t>in</w:t>
      </w:r>
      <w:r w:rsidR="00E16D5C" w:rsidRPr="00ED06DC">
        <w:rPr>
          <w:lang w:val="en-GB"/>
        </w:rPr>
        <w:t>to</w:t>
      </w:r>
      <w:r w:rsidR="00CB575F" w:rsidRPr="00ED06DC">
        <w:rPr>
          <w:lang w:val="en-GB"/>
        </w:rPr>
        <w:t xml:space="preserve"> </w:t>
      </w:r>
      <w:r w:rsidR="001575AF" w:rsidRPr="00ED06DC">
        <w:rPr>
          <w:lang w:val="en-GB"/>
        </w:rPr>
        <w:t xml:space="preserve">a </w:t>
      </w:r>
      <w:r w:rsidR="00CB575F" w:rsidRPr="00ED06DC">
        <w:rPr>
          <w:lang w:val="en-GB"/>
        </w:rPr>
        <w:t xml:space="preserve">new tube. C) Collected </w:t>
      </w:r>
      <w:r w:rsidR="001575AF" w:rsidRPr="00ED06DC">
        <w:rPr>
          <w:lang w:val="en-GB"/>
        </w:rPr>
        <w:t xml:space="preserve">600 g supernatant </w:t>
      </w:r>
      <w:r w:rsidR="002D30AB" w:rsidRPr="00ED06DC">
        <w:rPr>
          <w:lang w:val="en-GB"/>
        </w:rPr>
        <w:t xml:space="preserve">is </w:t>
      </w:r>
      <w:r w:rsidR="001575AF" w:rsidRPr="00ED06DC">
        <w:rPr>
          <w:lang w:val="en-GB"/>
        </w:rPr>
        <w:t>again centrifuged</w:t>
      </w:r>
      <w:r w:rsidR="00CB575F" w:rsidRPr="00ED06DC">
        <w:rPr>
          <w:lang w:val="en-GB"/>
        </w:rPr>
        <w:t xml:space="preserve"> for </w:t>
      </w:r>
      <w:r w:rsidR="00320B57" w:rsidRPr="00ED06DC">
        <w:rPr>
          <w:lang w:val="en-GB"/>
        </w:rPr>
        <w:t xml:space="preserve">another </w:t>
      </w:r>
      <w:r w:rsidR="00CB575F" w:rsidRPr="00ED06DC">
        <w:rPr>
          <w:lang w:val="en-GB"/>
        </w:rPr>
        <w:t>10 minutes at 600</w:t>
      </w:r>
      <w:r w:rsidR="001575AF" w:rsidRPr="00ED06DC">
        <w:rPr>
          <w:lang w:val="en-GB"/>
        </w:rPr>
        <w:t xml:space="preserve"> g</w:t>
      </w:r>
      <w:r w:rsidR="00CB575F" w:rsidRPr="00ED06DC">
        <w:rPr>
          <w:lang w:val="en-GB"/>
        </w:rPr>
        <w:t xml:space="preserve">. D) </w:t>
      </w:r>
      <w:r w:rsidR="001575AF" w:rsidRPr="00ED06DC">
        <w:rPr>
          <w:lang w:val="en-GB"/>
        </w:rPr>
        <w:t>Milk supernatant</w:t>
      </w:r>
      <w:r w:rsidR="00CB575F" w:rsidRPr="00ED06DC">
        <w:rPr>
          <w:lang w:val="en-GB"/>
        </w:rPr>
        <w:t xml:space="preserve"> is collected by pipetting through </w:t>
      </w:r>
      <w:r w:rsidR="00320B57" w:rsidRPr="00ED06DC">
        <w:rPr>
          <w:lang w:val="en-GB"/>
        </w:rPr>
        <w:t>the</w:t>
      </w:r>
      <w:r w:rsidR="002D30AB" w:rsidRPr="00ED06DC">
        <w:rPr>
          <w:lang w:val="en-GB"/>
        </w:rPr>
        <w:t xml:space="preserve"> </w:t>
      </w:r>
      <w:r w:rsidR="00BF75BA" w:rsidRPr="00ED06DC">
        <w:rPr>
          <w:lang w:val="en-GB"/>
        </w:rPr>
        <w:t>residual</w:t>
      </w:r>
      <w:r w:rsidR="001575AF" w:rsidRPr="00ED06DC">
        <w:rPr>
          <w:lang w:val="en-GB"/>
        </w:rPr>
        <w:t xml:space="preserve"> cream</w:t>
      </w:r>
      <w:r w:rsidR="002D30AB" w:rsidRPr="00ED06DC">
        <w:rPr>
          <w:lang w:val="en-GB"/>
        </w:rPr>
        <w:t xml:space="preserve"> </w:t>
      </w:r>
      <w:r w:rsidR="00CB575F" w:rsidRPr="00ED06DC">
        <w:rPr>
          <w:lang w:val="en-GB"/>
        </w:rPr>
        <w:t xml:space="preserve">and </w:t>
      </w:r>
      <w:r w:rsidR="00320B57" w:rsidRPr="00ED06DC">
        <w:rPr>
          <w:lang w:val="en-GB"/>
        </w:rPr>
        <w:t>transferred to</w:t>
      </w:r>
      <w:r w:rsidR="002D30AB" w:rsidRPr="00ED06DC">
        <w:rPr>
          <w:lang w:val="en-GB"/>
        </w:rPr>
        <w:t xml:space="preserve"> </w:t>
      </w:r>
      <w:r w:rsidR="001575AF" w:rsidRPr="00ED06DC">
        <w:rPr>
          <w:lang w:val="en-GB"/>
        </w:rPr>
        <w:t xml:space="preserve">and </w:t>
      </w:r>
      <w:proofErr w:type="spellStart"/>
      <w:r w:rsidR="001575AF" w:rsidRPr="00ED06DC">
        <w:rPr>
          <w:lang w:val="en-GB"/>
        </w:rPr>
        <w:t>aliquoted</w:t>
      </w:r>
      <w:proofErr w:type="spellEnd"/>
      <w:r w:rsidR="001575AF" w:rsidRPr="00ED06DC">
        <w:rPr>
          <w:lang w:val="en-GB"/>
        </w:rPr>
        <w:t xml:space="preserve"> </w:t>
      </w:r>
      <w:r w:rsidR="00CB575F" w:rsidRPr="00ED06DC">
        <w:rPr>
          <w:lang w:val="en-GB"/>
        </w:rPr>
        <w:t>in</w:t>
      </w:r>
      <w:r w:rsidR="001575AF" w:rsidRPr="00ED06DC">
        <w:rPr>
          <w:lang w:val="en-GB"/>
        </w:rPr>
        <w:t>to</w:t>
      </w:r>
      <w:r w:rsidR="00CB575F" w:rsidRPr="00ED06DC">
        <w:rPr>
          <w:lang w:val="en-GB"/>
        </w:rPr>
        <w:t xml:space="preserve"> clean </w:t>
      </w:r>
      <w:proofErr w:type="spellStart"/>
      <w:r w:rsidR="00CB575F" w:rsidRPr="00ED06DC">
        <w:rPr>
          <w:lang w:val="en-GB"/>
        </w:rPr>
        <w:t>cryotubes</w:t>
      </w:r>
      <w:proofErr w:type="spellEnd"/>
      <w:r w:rsidR="00320B57" w:rsidRPr="00ED06DC">
        <w:rPr>
          <w:lang w:val="en-GB"/>
        </w:rPr>
        <w:t>,</w:t>
      </w:r>
      <w:r w:rsidR="00012023" w:rsidRPr="00ED06DC">
        <w:rPr>
          <w:lang w:val="en-GB"/>
        </w:rPr>
        <w:t xml:space="preserve"> and stored at -80</w:t>
      </w:r>
      <w:r w:rsidR="00BA7365" w:rsidRPr="00ED06DC">
        <w:rPr>
          <w:vertAlign w:val="superscript"/>
          <w:lang w:val="en-GB"/>
        </w:rPr>
        <w:t>o</w:t>
      </w:r>
      <w:r w:rsidR="00BA7365" w:rsidRPr="00ED06DC">
        <w:rPr>
          <w:lang w:val="en-GB"/>
        </w:rPr>
        <w:t>C until further analysis</w:t>
      </w:r>
      <w:r w:rsidR="00CB575F" w:rsidRPr="00ED06DC">
        <w:rPr>
          <w:lang w:val="en-GB"/>
        </w:rPr>
        <w:t xml:space="preserve">. E) </w:t>
      </w:r>
      <w:r w:rsidR="00BF75BA" w:rsidRPr="00ED06DC">
        <w:rPr>
          <w:lang w:val="en-GB"/>
        </w:rPr>
        <w:t>The cream</w:t>
      </w:r>
      <w:r w:rsidR="00CB575F" w:rsidRPr="00ED06DC">
        <w:rPr>
          <w:lang w:val="en-GB"/>
        </w:rPr>
        <w:t xml:space="preserve"> layer is removed </w:t>
      </w:r>
      <w:r w:rsidR="00BF75BA" w:rsidRPr="00ED06DC">
        <w:rPr>
          <w:lang w:val="en-GB"/>
        </w:rPr>
        <w:t xml:space="preserve">without disturbing the </w:t>
      </w:r>
      <w:r w:rsidR="00CB575F" w:rsidRPr="00ED06DC">
        <w:rPr>
          <w:lang w:val="en-GB"/>
        </w:rPr>
        <w:t>cellular p</w:t>
      </w:r>
      <w:r w:rsidR="00320B57" w:rsidRPr="00ED06DC">
        <w:rPr>
          <w:lang w:val="en-GB"/>
        </w:rPr>
        <w:t>e</w:t>
      </w:r>
      <w:r w:rsidR="00CB575F" w:rsidRPr="00ED06DC">
        <w:rPr>
          <w:lang w:val="en-GB"/>
        </w:rPr>
        <w:t xml:space="preserve">llet and </w:t>
      </w:r>
      <w:r w:rsidR="00BF75BA" w:rsidRPr="00ED06DC">
        <w:rPr>
          <w:lang w:val="en-GB"/>
        </w:rPr>
        <w:t xml:space="preserve">transferred </w:t>
      </w:r>
      <w:r w:rsidR="00CB575F" w:rsidRPr="00ED06DC">
        <w:rPr>
          <w:lang w:val="en-GB"/>
        </w:rPr>
        <w:t xml:space="preserve">into </w:t>
      </w:r>
      <w:proofErr w:type="spellStart"/>
      <w:r w:rsidR="00CB575F" w:rsidRPr="00ED06DC">
        <w:rPr>
          <w:lang w:val="en-GB"/>
        </w:rPr>
        <w:t>cryotubes</w:t>
      </w:r>
      <w:proofErr w:type="spellEnd"/>
      <w:r w:rsidR="00CB575F" w:rsidRPr="00ED06DC">
        <w:rPr>
          <w:lang w:val="en-GB"/>
        </w:rPr>
        <w:t xml:space="preserve"> </w:t>
      </w:r>
      <w:r w:rsidR="002C0349" w:rsidRPr="00ED06DC">
        <w:rPr>
          <w:lang w:val="en-GB"/>
        </w:rPr>
        <w:t>stored at -80</w:t>
      </w:r>
      <w:r w:rsidR="00EF20CA" w:rsidRPr="00ED06DC">
        <w:rPr>
          <w:lang w:val="en-GB"/>
        </w:rPr>
        <w:t xml:space="preserve"> </w:t>
      </w:r>
      <w:proofErr w:type="spellStart"/>
      <w:r w:rsidR="00EF20CA" w:rsidRPr="00ED06DC">
        <w:rPr>
          <w:vertAlign w:val="superscript"/>
          <w:lang w:val="en-GB"/>
        </w:rPr>
        <w:t>o</w:t>
      </w:r>
      <w:r w:rsidR="00EF20CA" w:rsidRPr="00ED06DC">
        <w:rPr>
          <w:lang w:val="en-GB"/>
        </w:rPr>
        <w:t>C</w:t>
      </w:r>
      <w:proofErr w:type="spellEnd"/>
      <w:r w:rsidR="00EF20CA" w:rsidRPr="00ED06DC">
        <w:rPr>
          <w:lang w:val="en-GB"/>
        </w:rPr>
        <w:t xml:space="preserve"> </w:t>
      </w:r>
      <w:r w:rsidR="00CB575F" w:rsidRPr="00ED06DC">
        <w:rPr>
          <w:lang w:val="en-GB"/>
        </w:rPr>
        <w:t xml:space="preserve">for </w:t>
      </w:r>
      <w:r w:rsidR="004252BE" w:rsidRPr="00ED06DC">
        <w:rPr>
          <w:lang w:val="en-GB"/>
        </w:rPr>
        <w:t>further analysis</w:t>
      </w:r>
      <w:r w:rsidR="00CB575F" w:rsidRPr="00ED06DC">
        <w:rPr>
          <w:lang w:val="en-GB"/>
        </w:rPr>
        <w:t>. F)</w:t>
      </w:r>
      <w:r w:rsidR="00BE1F0C" w:rsidRPr="00ED06DC">
        <w:rPr>
          <w:lang w:val="en-GB"/>
        </w:rPr>
        <w:t xml:space="preserve"> </w:t>
      </w:r>
      <w:r w:rsidR="00CB575F" w:rsidRPr="00ED06DC">
        <w:rPr>
          <w:lang w:val="en-GB"/>
        </w:rPr>
        <w:t xml:space="preserve">20mL PBS is added to </w:t>
      </w:r>
      <w:r w:rsidR="00320B57" w:rsidRPr="00ED06DC">
        <w:rPr>
          <w:lang w:val="en-GB"/>
        </w:rPr>
        <w:t xml:space="preserve">rinse </w:t>
      </w:r>
      <w:r w:rsidR="00BF75BA" w:rsidRPr="00ED06DC">
        <w:rPr>
          <w:lang w:val="en-GB"/>
        </w:rPr>
        <w:t>and cells are spun</w:t>
      </w:r>
      <w:r w:rsidR="00CB575F" w:rsidRPr="00ED06DC">
        <w:rPr>
          <w:lang w:val="en-GB"/>
        </w:rPr>
        <w:t xml:space="preserve"> at 600</w:t>
      </w:r>
      <w:r w:rsidR="00A74496" w:rsidRPr="00ED06DC">
        <w:rPr>
          <w:lang w:val="en-GB"/>
        </w:rPr>
        <w:t xml:space="preserve"> </w:t>
      </w:r>
      <w:r w:rsidR="00BF75BA" w:rsidRPr="00ED06DC">
        <w:rPr>
          <w:lang w:val="en-GB"/>
        </w:rPr>
        <w:t>g</w:t>
      </w:r>
      <w:r w:rsidR="00A74496" w:rsidRPr="00ED06DC">
        <w:rPr>
          <w:lang w:val="en-GB"/>
        </w:rPr>
        <w:t xml:space="preserve"> for 10 minutes</w:t>
      </w:r>
      <w:r w:rsidR="00CB575F" w:rsidRPr="00ED06DC">
        <w:rPr>
          <w:lang w:val="en-GB"/>
        </w:rPr>
        <w:t>, after</w:t>
      </w:r>
      <w:r w:rsidR="00BF75BA" w:rsidRPr="00ED06DC">
        <w:rPr>
          <w:lang w:val="en-GB"/>
        </w:rPr>
        <w:t xml:space="preserve"> which</w:t>
      </w:r>
      <w:r w:rsidR="002D30AB" w:rsidRPr="00ED06DC">
        <w:rPr>
          <w:lang w:val="en-GB"/>
        </w:rPr>
        <w:t xml:space="preserve"> </w:t>
      </w:r>
      <w:r w:rsidR="00CB575F" w:rsidRPr="00ED06DC">
        <w:rPr>
          <w:lang w:val="en-GB"/>
        </w:rPr>
        <w:t xml:space="preserve">the supernatant is discarded and cells </w:t>
      </w:r>
      <w:r w:rsidR="00FB0A4E" w:rsidRPr="00ED06DC">
        <w:rPr>
          <w:lang w:val="en-GB"/>
        </w:rPr>
        <w:t xml:space="preserve">are </w:t>
      </w:r>
      <w:r w:rsidR="00CB575F" w:rsidRPr="00ED06DC">
        <w:rPr>
          <w:lang w:val="en-GB"/>
        </w:rPr>
        <w:t>kept on ice</w:t>
      </w:r>
      <w:r w:rsidR="001B0D95" w:rsidRPr="00ED06DC">
        <w:rPr>
          <w:lang w:val="en-GB"/>
        </w:rPr>
        <w:t xml:space="preserve"> until further processing for analysis</w:t>
      </w:r>
      <w:r w:rsidR="00EF20CA" w:rsidRPr="00ED06DC">
        <w:rPr>
          <w:lang w:val="en-GB"/>
        </w:rPr>
        <w:t xml:space="preserve"> G). </w:t>
      </w:r>
      <w:r w:rsidR="00687845" w:rsidRPr="00ED06DC">
        <w:rPr>
          <w:lang w:val="en-GB"/>
        </w:rPr>
        <w:t>Milk EVs</w:t>
      </w:r>
      <w:r w:rsidR="00EF20CA" w:rsidRPr="00ED06DC">
        <w:rPr>
          <w:lang w:val="en-GB"/>
        </w:rPr>
        <w:t xml:space="preserve"> are processed further according to </w:t>
      </w:r>
      <w:r w:rsidR="00FB0A4E" w:rsidRPr="00ED06DC">
        <w:rPr>
          <w:lang w:val="en-GB"/>
        </w:rPr>
        <w:t xml:space="preserve">the </w:t>
      </w:r>
      <w:proofErr w:type="spellStart"/>
      <w:r w:rsidR="00EF20CA" w:rsidRPr="00ED06DC">
        <w:rPr>
          <w:lang w:val="en-GB"/>
        </w:rPr>
        <w:t>Zonneveld</w:t>
      </w:r>
      <w:proofErr w:type="spellEnd"/>
      <w:r w:rsidR="00EF20CA" w:rsidRPr="00ED06DC">
        <w:rPr>
          <w:lang w:val="en-GB"/>
        </w:rPr>
        <w:t xml:space="preserve"> protocol</w:t>
      </w:r>
      <w:r w:rsidR="009F7501" w:rsidRPr="00ED06DC">
        <w:rPr>
          <w:lang w:val="en-GB"/>
        </w:rPr>
        <w:t xml:space="preserve"> at 3000 g</w:t>
      </w:r>
      <w:r w:rsidR="007769C9">
        <w:rPr>
          <w:lang w:val="en-GB"/>
        </w:rPr>
        <w:t>.</w:t>
      </w:r>
    </w:p>
    <w:sectPr w:rsidR="00CB575F" w:rsidRPr="007769C9" w:rsidSect="000206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C67DE" w16cex:dateUtc="2020-09-28T11:46:00Z"/>
  <w16cex:commentExtensible w16cex:durableId="231C69D9" w16cex:dateUtc="2020-09-28T11:55:00Z"/>
  <w16cex:commentExtensible w16cex:durableId="231C6A16" w16cex:dateUtc="2020-09-28T11:56:00Z"/>
  <w16cex:commentExtensible w16cex:durableId="231C6F9F" w16cex:dateUtc="2020-09-28T12:20:00Z"/>
  <w16cex:commentExtensible w16cex:durableId="231C6B49" w16cex:dateUtc="2020-09-28T12:01:00Z"/>
  <w16cex:commentExtensible w16cex:durableId="231C6BD5" w16cex:dateUtc="2020-09-28T12:04:00Z"/>
  <w16cex:commentExtensible w16cex:durableId="231C6C00" w16cex:dateUtc="2020-09-28T12:04:00Z"/>
  <w16cex:commentExtensible w16cex:durableId="231C6C40" w16cex:dateUtc="2020-09-28T12:05:00Z"/>
  <w16cex:commentExtensible w16cex:durableId="231C6E84" w16cex:dateUtc="2020-09-28T12:15:00Z"/>
  <w16cex:commentExtensible w16cex:durableId="231C6EC9" w16cex:dateUtc="2020-09-28T12:16:00Z"/>
  <w16cex:commentExtensible w16cex:durableId="231C6F8A" w16cex:dateUtc="2020-09-28T12:19:00Z"/>
  <w16cex:commentExtensible w16cex:durableId="231C9094" w16cex:dateUtc="2020-09-28T14:40:00Z"/>
  <w16cex:commentExtensible w16cex:durableId="231C9258" w16cex:dateUtc="2020-09-28T14:48:00Z"/>
  <w16cex:commentExtensible w16cex:durableId="231C93FF" w16cex:dateUtc="2020-09-28T14:55:00Z"/>
  <w16cex:commentExtensible w16cex:durableId="231C950F" w16cex:dateUtc="2020-09-28T14:59:00Z"/>
  <w16cex:commentExtensible w16cex:durableId="231C9740" w16cex:dateUtc="2020-09-28T15:09:00Z"/>
  <w16cex:commentExtensible w16cex:durableId="231C9813" w16cex:dateUtc="2020-09-28T15:12:00Z"/>
  <w16cex:commentExtensible w16cex:durableId="231CBD99" w16cex:dateUtc="2020-09-28T17:52:00Z"/>
  <w16cex:commentExtensible w16cex:durableId="231CBDDB" w16cex:dateUtc="2020-09-28T17:54:00Z"/>
  <w16cex:commentExtensible w16cex:durableId="231CBF1C" w16cex:dateUtc="2020-09-28T17:59:00Z"/>
  <w16cex:commentExtensible w16cex:durableId="231CBF4A" w16cex:dateUtc="2020-09-28T18:00:00Z"/>
  <w16cex:commentExtensible w16cex:durableId="231C992E" w16cex:dateUtc="2020-09-28T15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9DB93F" w16cid:durableId="2354C338"/>
  <w16cid:commentId w16cid:paraId="76B8B8F7" w16cid:durableId="2354CB40"/>
  <w16cid:commentId w16cid:paraId="3ACB0E73" w16cid:durableId="2354CA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84CF2"/>
    <w:multiLevelType w:val="hybridMultilevel"/>
    <w:tmpl w:val="F5E29C9C"/>
    <w:lvl w:ilvl="0" w:tplc="01D49CAC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20AF"/>
    <w:multiLevelType w:val="hybridMultilevel"/>
    <w:tmpl w:val="FEE07A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811B3"/>
    <w:multiLevelType w:val="hybridMultilevel"/>
    <w:tmpl w:val="6406B1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A5C7F"/>
    <w:multiLevelType w:val="hybridMultilevel"/>
    <w:tmpl w:val="01AA47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C381B"/>
    <w:multiLevelType w:val="hybridMultilevel"/>
    <w:tmpl w:val="04AC8908"/>
    <w:lvl w:ilvl="0" w:tplc="B6A209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D4B95"/>
    <w:multiLevelType w:val="hybridMultilevel"/>
    <w:tmpl w:val="F60AA8C2"/>
    <w:lvl w:ilvl="0" w:tplc="437C57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44FEA"/>
    <w:multiLevelType w:val="hybridMultilevel"/>
    <w:tmpl w:val="DAF20B4C"/>
    <w:lvl w:ilvl="0" w:tplc="9DF2FB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D62202"/>
    <w:multiLevelType w:val="hybridMultilevel"/>
    <w:tmpl w:val="F6A47F02"/>
    <w:lvl w:ilvl="0" w:tplc="B180EB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8745E4"/>
    <w:multiLevelType w:val="hybridMultilevel"/>
    <w:tmpl w:val="E5B86956"/>
    <w:lvl w:ilvl="0" w:tplc="228CC0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541451"/>
    <w:multiLevelType w:val="hybridMultilevel"/>
    <w:tmpl w:val="A7A885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012DB"/>
    <w:multiLevelType w:val="hybridMultilevel"/>
    <w:tmpl w:val="2CA075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A6CBF"/>
    <w:multiLevelType w:val="hybridMultilevel"/>
    <w:tmpl w:val="3A9249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102481"/>
    <w:multiLevelType w:val="hybridMultilevel"/>
    <w:tmpl w:val="AAA287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6356B8"/>
    <w:multiLevelType w:val="hybridMultilevel"/>
    <w:tmpl w:val="8A5C5A7E"/>
    <w:lvl w:ilvl="0" w:tplc="3AD20AD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582AF0"/>
    <w:multiLevelType w:val="hybridMultilevel"/>
    <w:tmpl w:val="CE401B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860D2"/>
    <w:multiLevelType w:val="multilevel"/>
    <w:tmpl w:val="6B7276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6F91E88"/>
    <w:multiLevelType w:val="multilevel"/>
    <w:tmpl w:val="ABF8C9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68DD4696"/>
    <w:multiLevelType w:val="hybridMultilevel"/>
    <w:tmpl w:val="536EFB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FE5416"/>
    <w:multiLevelType w:val="hybridMultilevel"/>
    <w:tmpl w:val="8A5C5A7E"/>
    <w:lvl w:ilvl="0" w:tplc="3AD20AD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BB58ED"/>
    <w:multiLevelType w:val="hybridMultilevel"/>
    <w:tmpl w:val="982A0F4A"/>
    <w:lvl w:ilvl="0" w:tplc="9FDAEBDA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BB69F8"/>
    <w:multiLevelType w:val="hybridMultilevel"/>
    <w:tmpl w:val="BFDAC8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FC5712"/>
    <w:multiLevelType w:val="hybridMultilevel"/>
    <w:tmpl w:val="B7BEAD22"/>
    <w:lvl w:ilvl="0" w:tplc="7114A836">
      <w:start w:val="13"/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2150F"/>
    <w:multiLevelType w:val="hybridMultilevel"/>
    <w:tmpl w:val="A45246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4"/>
  </w:num>
  <w:num w:numId="3">
    <w:abstractNumId w:val="7"/>
  </w:num>
  <w:num w:numId="4">
    <w:abstractNumId w:val="12"/>
  </w:num>
  <w:num w:numId="5">
    <w:abstractNumId w:val="20"/>
  </w:num>
  <w:num w:numId="6">
    <w:abstractNumId w:val="3"/>
  </w:num>
  <w:num w:numId="7">
    <w:abstractNumId w:val="6"/>
  </w:num>
  <w:num w:numId="8">
    <w:abstractNumId w:val="16"/>
  </w:num>
  <w:num w:numId="9">
    <w:abstractNumId w:val="1"/>
  </w:num>
  <w:num w:numId="10">
    <w:abstractNumId w:val="13"/>
  </w:num>
  <w:num w:numId="11">
    <w:abstractNumId w:val="17"/>
  </w:num>
  <w:num w:numId="12">
    <w:abstractNumId w:val="21"/>
  </w:num>
  <w:num w:numId="13">
    <w:abstractNumId w:val="10"/>
  </w:num>
  <w:num w:numId="14">
    <w:abstractNumId w:val="18"/>
  </w:num>
  <w:num w:numId="15">
    <w:abstractNumId w:val="22"/>
  </w:num>
  <w:num w:numId="16">
    <w:abstractNumId w:val="2"/>
  </w:num>
  <w:num w:numId="17">
    <w:abstractNumId w:val="9"/>
  </w:num>
  <w:num w:numId="18">
    <w:abstractNumId w:val="11"/>
  </w:num>
  <w:num w:numId="19">
    <w:abstractNumId w:val="15"/>
  </w:num>
  <w:num w:numId="20">
    <w:abstractNumId w:val="4"/>
  </w:num>
  <w:num w:numId="21">
    <w:abstractNumId w:val="5"/>
  </w:num>
  <w:num w:numId="22">
    <w:abstractNumId w:val="19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reas51x0059ettanpfv0n0ara20pxvw5w&quot;&gt;Search for papers for thesis vers 1A&lt;record-ids&gt;&lt;item&gt;1&lt;/item&gt;&lt;item&gt;3&lt;/item&gt;&lt;item&gt;4&lt;/item&gt;&lt;item&gt;5&lt;/item&gt;&lt;item&gt;6&lt;/item&gt;&lt;item&gt;7&lt;/item&gt;&lt;item&gt;8&lt;/item&gt;&lt;item&gt;10&lt;/item&gt;&lt;item&gt;11&lt;/item&gt;&lt;item&gt;13&lt;/item&gt;&lt;item&gt;14&lt;/item&gt;&lt;item&gt;17&lt;/item&gt;&lt;item&gt;18&lt;/item&gt;&lt;item&gt;19&lt;/item&gt;&lt;item&gt;21&lt;/item&gt;&lt;item&gt;22&lt;/item&gt;&lt;item&gt;24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2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AC3AB2"/>
    <w:rsid w:val="000009BD"/>
    <w:rsid w:val="00003BA7"/>
    <w:rsid w:val="00006BC6"/>
    <w:rsid w:val="00010519"/>
    <w:rsid w:val="000116C2"/>
    <w:rsid w:val="0001182E"/>
    <w:rsid w:val="00012023"/>
    <w:rsid w:val="0001339D"/>
    <w:rsid w:val="00020639"/>
    <w:rsid w:val="0002090B"/>
    <w:rsid w:val="00026B72"/>
    <w:rsid w:val="00027F44"/>
    <w:rsid w:val="00030142"/>
    <w:rsid w:val="00032180"/>
    <w:rsid w:val="00032C71"/>
    <w:rsid w:val="00032F7C"/>
    <w:rsid w:val="0003300E"/>
    <w:rsid w:val="0003358D"/>
    <w:rsid w:val="00034713"/>
    <w:rsid w:val="00040040"/>
    <w:rsid w:val="000430DD"/>
    <w:rsid w:val="00047217"/>
    <w:rsid w:val="00050469"/>
    <w:rsid w:val="000508EA"/>
    <w:rsid w:val="00053563"/>
    <w:rsid w:val="00055564"/>
    <w:rsid w:val="00057719"/>
    <w:rsid w:val="000602DE"/>
    <w:rsid w:val="00060958"/>
    <w:rsid w:val="0006181A"/>
    <w:rsid w:val="0006260E"/>
    <w:rsid w:val="00070A64"/>
    <w:rsid w:val="00073115"/>
    <w:rsid w:val="00075A66"/>
    <w:rsid w:val="000812BB"/>
    <w:rsid w:val="00081F28"/>
    <w:rsid w:val="00085B65"/>
    <w:rsid w:val="00091746"/>
    <w:rsid w:val="00092147"/>
    <w:rsid w:val="000933B8"/>
    <w:rsid w:val="00097370"/>
    <w:rsid w:val="000A138E"/>
    <w:rsid w:val="000A3504"/>
    <w:rsid w:val="000A35B8"/>
    <w:rsid w:val="000A7BC0"/>
    <w:rsid w:val="000B0CD7"/>
    <w:rsid w:val="000B0DFD"/>
    <w:rsid w:val="000B16C9"/>
    <w:rsid w:val="000B20A3"/>
    <w:rsid w:val="000B2A16"/>
    <w:rsid w:val="000B524F"/>
    <w:rsid w:val="000B7216"/>
    <w:rsid w:val="000B7FD5"/>
    <w:rsid w:val="000C18B8"/>
    <w:rsid w:val="000C2C85"/>
    <w:rsid w:val="000C4883"/>
    <w:rsid w:val="000C7731"/>
    <w:rsid w:val="000D2E9F"/>
    <w:rsid w:val="000D6A39"/>
    <w:rsid w:val="000D7EAF"/>
    <w:rsid w:val="000E07A3"/>
    <w:rsid w:val="000E08E9"/>
    <w:rsid w:val="000E3655"/>
    <w:rsid w:val="000E4430"/>
    <w:rsid w:val="000F0899"/>
    <w:rsid w:val="000F321E"/>
    <w:rsid w:val="000F5BA9"/>
    <w:rsid w:val="000F7269"/>
    <w:rsid w:val="001008FE"/>
    <w:rsid w:val="00111E9A"/>
    <w:rsid w:val="00112CBF"/>
    <w:rsid w:val="00116162"/>
    <w:rsid w:val="001217D6"/>
    <w:rsid w:val="00124EA9"/>
    <w:rsid w:val="0012581C"/>
    <w:rsid w:val="001277C9"/>
    <w:rsid w:val="00127E7B"/>
    <w:rsid w:val="00133962"/>
    <w:rsid w:val="00137F4D"/>
    <w:rsid w:val="0014138F"/>
    <w:rsid w:val="001467D1"/>
    <w:rsid w:val="00151016"/>
    <w:rsid w:val="00154686"/>
    <w:rsid w:val="00155F2A"/>
    <w:rsid w:val="001575AF"/>
    <w:rsid w:val="00160BDC"/>
    <w:rsid w:val="00163272"/>
    <w:rsid w:val="001637ED"/>
    <w:rsid w:val="00165007"/>
    <w:rsid w:val="001701F7"/>
    <w:rsid w:val="00173FD7"/>
    <w:rsid w:val="00177013"/>
    <w:rsid w:val="00177103"/>
    <w:rsid w:val="00177CED"/>
    <w:rsid w:val="00180C80"/>
    <w:rsid w:val="00181107"/>
    <w:rsid w:val="00185848"/>
    <w:rsid w:val="00185E02"/>
    <w:rsid w:val="001920A5"/>
    <w:rsid w:val="001934DE"/>
    <w:rsid w:val="0019461C"/>
    <w:rsid w:val="0019577F"/>
    <w:rsid w:val="001A6FF0"/>
    <w:rsid w:val="001A7435"/>
    <w:rsid w:val="001B07C0"/>
    <w:rsid w:val="001B0D95"/>
    <w:rsid w:val="001B2500"/>
    <w:rsid w:val="001B3228"/>
    <w:rsid w:val="001C2A49"/>
    <w:rsid w:val="001C57E1"/>
    <w:rsid w:val="001C79BC"/>
    <w:rsid w:val="001D0734"/>
    <w:rsid w:val="001D0A3A"/>
    <w:rsid w:val="001D10A7"/>
    <w:rsid w:val="001D2A13"/>
    <w:rsid w:val="001D5D4F"/>
    <w:rsid w:val="001E28DA"/>
    <w:rsid w:val="001E4568"/>
    <w:rsid w:val="001F2EE5"/>
    <w:rsid w:val="001F344E"/>
    <w:rsid w:val="00202AA0"/>
    <w:rsid w:val="002225B2"/>
    <w:rsid w:val="00223EF6"/>
    <w:rsid w:val="002254D0"/>
    <w:rsid w:val="00227F0B"/>
    <w:rsid w:val="002319C7"/>
    <w:rsid w:val="002320FD"/>
    <w:rsid w:val="00236A0C"/>
    <w:rsid w:val="00241846"/>
    <w:rsid w:val="0024320B"/>
    <w:rsid w:val="0025360F"/>
    <w:rsid w:val="00253B03"/>
    <w:rsid w:val="00255EC0"/>
    <w:rsid w:val="0026182D"/>
    <w:rsid w:val="00262813"/>
    <w:rsid w:val="00263151"/>
    <w:rsid w:val="00264611"/>
    <w:rsid w:val="00267E1B"/>
    <w:rsid w:val="00271B46"/>
    <w:rsid w:val="00271FD2"/>
    <w:rsid w:val="0027319E"/>
    <w:rsid w:val="00274B44"/>
    <w:rsid w:val="00274B8F"/>
    <w:rsid w:val="002777A3"/>
    <w:rsid w:val="00286331"/>
    <w:rsid w:val="00286CBB"/>
    <w:rsid w:val="002927F6"/>
    <w:rsid w:val="002932D1"/>
    <w:rsid w:val="00296AC2"/>
    <w:rsid w:val="002A0549"/>
    <w:rsid w:val="002A1A92"/>
    <w:rsid w:val="002A21F2"/>
    <w:rsid w:val="002A53FC"/>
    <w:rsid w:val="002A542B"/>
    <w:rsid w:val="002C0349"/>
    <w:rsid w:val="002C0D44"/>
    <w:rsid w:val="002C237D"/>
    <w:rsid w:val="002C7783"/>
    <w:rsid w:val="002D30AB"/>
    <w:rsid w:val="002D399A"/>
    <w:rsid w:val="002D3DE4"/>
    <w:rsid w:val="002D6D6F"/>
    <w:rsid w:val="002D7306"/>
    <w:rsid w:val="002E0C1B"/>
    <w:rsid w:val="002F1EF0"/>
    <w:rsid w:val="003002AB"/>
    <w:rsid w:val="0030229A"/>
    <w:rsid w:val="003023CE"/>
    <w:rsid w:val="00317E41"/>
    <w:rsid w:val="00320A71"/>
    <w:rsid w:val="00320B57"/>
    <w:rsid w:val="0032149E"/>
    <w:rsid w:val="0032362F"/>
    <w:rsid w:val="00324D25"/>
    <w:rsid w:val="0032664B"/>
    <w:rsid w:val="00327257"/>
    <w:rsid w:val="003313AB"/>
    <w:rsid w:val="00333288"/>
    <w:rsid w:val="003343DB"/>
    <w:rsid w:val="00334A37"/>
    <w:rsid w:val="00341A88"/>
    <w:rsid w:val="00341EEB"/>
    <w:rsid w:val="003420E0"/>
    <w:rsid w:val="00344A41"/>
    <w:rsid w:val="00353D6A"/>
    <w:rsid w:val="00367114"/>
    <w:rsid w:val="00370964"/>
    <w:rsid w:val="00371AFF"/>
    <w:rsid w:val="00372D6E"/>
    <w:rsid w:val="0037452B"/>
    <w:rsid w:val="00375B0F"/>
    <w:rsid w:val="003773A7"/>
    <w:rsid w:val="00382CAF"/>
    <w:rsid w:val="00386008"/>
    <w:rsid w:val="00387401"/>
    <w:rsid w:val="003918B2"/>
    <w:rsid w:val="003940CA"/>
    <w:rsid w:val="0039411A"/>
    <w:rsid w:val="00397930"/>
    <w:rsid w:val="003A2052"/>
    <w:rsid w:val="003B5A3D"/>
    <w:rsid w:val="003B7FDD"/>
    <w:rsid w:val="003C4EAD"/>
    <w:rsid w:val="003C517A"/>
    <w:rsid w:val="003C7EC0"/>
    <w:rsid w:val="003D12B6"/>
    <w:rsid w:val="003D2FE1"/>
    <w:rsid w:val="003D347E"/>
    <w:rsid w:val="003D3BAB"/>
    <w:rsid w:val="003D4CC7"/>
    <w:rsid w:val="003E021F"/>
    <w:rsid w:val="003E4AF7"/>
    <w:rsid w:val="003F15DA"/>
    <w:rsid w:val="003F602A"/>
    <w:rsid w:val="00400F2A"/>
    <w:rsid w:val="00407409"/>
    <w:rsid w:val="00410A99"/>
    <w:rsid w:val="00410D99"/>
    <w:rsid w:val="00412EA8"/>
    <w:rsid w:val="004252BE"/>
    <w:rsid w:val="00426F7C"/>
    <w:rsid w:val="00437205"/>
    <w:rsid w:val="00443719"/>
    <w:rsid w:val="004443FE"/>
    <w:rsid w:val="00444693"/>
    <w:rsid w:val="00453167"/>
    <w:rsid w:val="0045524F"/>
    <w:rsid w:val="00456B3B"/>
    <w:rsid w:val="004614C4"/>
    <w:rsid w:val="00461653"/>
    <w:rsid w:val="004632D0"/>
    <w:rsid w:val="004668B7"/>
    <w:rsid w:val="00471D33"/>
    <w:rsid w:val="0047427C"/>
    <w:rsid w:val="00475959"/>
    <w:rsid w:val="0048292D"/>
    <w:rsid w:val="00486BFD"/>
    <w:rsid w:val="0049027F"/>
    <w:rsid w:val="004908B3"/>
    <w:rsid w:val="00492566"/>
    <w:rsid w:val="004954FD"/>
    <w:rsid w:val="00496476"/>
    <w:rsid w:val="004A109C"/>
    <w:rsid w:val="004A2A1B"/>
    <w:rsid w:val="004A3AF2"/>
    <w:rsid w:val="004A4920"/>
    <w:rsid w:val="004A51D1"/>
    <w:rsid w:val="004B1C57"/>
    <w:rsid w:val="004B26E7"/>
    <w:rsid w:val="004B4DF2"/>
    <w:rsid w:val="004B573B"/>
    <w:rsid w:val="004C19F3"/>
    <w:rsid w:val="004C42E7"/>
    <w:rsid w:val="004C4C96"/>
    <w:rsid w:val="004C6FE2"/>
    <w:rsid w:val="004C7EA8"/>
    <w:rsid w:val="004D08D4"/>
    <w:rsid w:val="004D0CAF"/>
    <w:rsid w:val="004D1803"/>
    <w:rsid w:val="004D4D73"/>
    <w:rsid w:val="004D7E1E"/>
    <w:rsid w:val="004E789D"/>
    <w:rsid w:val="004F078F"/>
    <w:rsid w:val="00501753"/>
    <w:rsid w:val="005020F1"/>
    <w:rsid w:val="00507E16"/>
    <w:rsid w:val="005100CE"/>
    <w:rsid w:val="00510B54"/>
    <w:rsid w:val="00516930"/>
    <w:rsid w:val="00517206"/>
    <w:rsid w:val="00517DFD"/>
    <w:rsid w:val="0052548A"/>
    <w:rsid w:val="0052750D"/>
    <w:rsid w:val="0053103C"/>
    <w:rsid w:val="0053251D"/>
    <w:rsid w:val="005350C0"/>
    <w:rsid w:val="00537D59"/>
    <w:rsid w:val="00541075"/>
    <w:rsid w:val="00542BFA"/>
    <w:rsid w:val="00546CDB"/>
    <w:rsid w:val="0055151E"/>
    <w:rsid w:val="0055752E"/>
    <w:rsid w:val="005611A5"/>
    <w:rsid w:val="0056478C"/>
    <w:rsid w:val="0056542F"/>
    <w:rsid w:val="00565FA3"/>
    <w:rsid w:val="00566F73"/>
    <w:rsid w:val="005675E8"/>
    <w:rsid w:val="00573BBC"/>
    <w:rsid w:val="0058365F"/>
    <w:rsid w:val="00583B58"/>
    <w:rsid w:val="00590197"/>
    <w:rsid w:val="00591539"/>
    <w:rsid w:val="00592558"/>
    <w:rsid w:val="005A0F59"/>
    <w:rsid w:val="005A1370"/>
    <w:rsid w:val="005A2713"/>
    <w:rsid w:val="005A3826"/>
    <w:rsid w:val="005A6AF6"/>
    <w:rsid w:val="005B5A2A"/>
    <w:rsid w:val="005D0E56"/>
    <w:rsid w:val="005D184B"/>
    <w:rsid w:val="005D4011"/>
    <w:rsid w:val="005D7A4F"/>
    <w:rsid w:val="005D7B13"/>
    <w:rsid w:val="005E03AF"/>
    <w:rsid w:val="005E0B2F"/>
    <w:rsid w:val="005E1719"/>
    <w:rsid w:val="005E2541"/>
    <w:rsid w:val="005E583D"/>
    <w:rsid w:val="005E6F51"/>
    <w:rsid w:val="005F0832"/>
    <w:rsid w:val="005F150E"/>
    <w:rsid w:val="005F3DE1"/>
    <w:rsid w:val="005F5C41"/>
    <w:rsid w:val="005F601E"/>
    <w:rsid w:val="0060507B"/>
    <w:rsid w:val="006152DC"/>
    <w:rsid w:val="00625F47"/>
    <w:rsid w:val="00625FFF"/>
    <w:rsid w:val="00633A8D"/>
    <w:rsid w:val="00643805"/>
    <w:rsid w:val="00643BB3"/>
    <w:rsid w:val="006467BF"/>
    <w:rsid w:val="0065301A"/>
    <w:rsid w:val="00654536"/>
    <w:rsid w:val="00655A4D"/>
    <w:rsid w:val="00657894"/>
    <w:rsid w:val="00662BAE"/>
    <w:rsid w:val="00663253"/>
    <w:rsid w:val="0066672F"/>
    <w:rsid w:val="0066773D"/>
    <w:rsid w:val="0067050C"/>
    <w:rsid w:val="00673A8D"/>
    <w:rsid w:val="00673AAF"/>
    <w:rsid w:val="006765EC"/>
    <w:rsid w:val="0068277F"/>
    <w:rsid w:val="006870C2"/>
    <w:rsid w:val="00687845"/>
    <w:rsid w:val="006917EE"/>
    <w:rsid w:val="00691C72"/>
    <w:rsid w:val="00696A38"/>
    <w:rsid w:val="00696FD1"/>
    <w:rsid w:val="00697A0B"/>
    <w:rsid w:val="006A0D37"/>
    <w:rsid w:val="006A1E58"/>
    <w:rsid w:val="006A35F9"/>
    <w:rsid w:val="006A3DCF"/>
    <w:rsid w:val="006A4E28"/>
    <w:rsid w:val="006B1524"/>
    <w:rsid w:val="006B2973"/>
    <w:rsid w:val="006B3426"/>
    <w:rsid w:val="006B49EE"/>
    <w:rsid w:val="006B6921"/>
    <w:rsid w:val="006D21CE"/>
    <w:rsid w:val="006E1B31"/>
    <w:rsid w:val="006E3F3F"/>
    <w:rsid w:val="006E4216"/>
    <w:rsid w:val="006E603B"/>
    <w:rsid w:val="006E7627"/>
    <w:rsid w:val="006F156D"/>
    <w:rsid w:val="006F58F9"/>
    <w:rsid w:val="006F5906"/>
    <w:rsid w:val="006F7DCA"/>
    <w:rsid w:val="00707889"/>
    <w:rsid w:val="00707B73"/>
    <w:rsid w:val="007100E0"/>
    <w:rsid w:val="00712A5A"/>
    <w:rsid w:val="007171E0"/>
    <w:rsid w:val="0072299B"/>
    <w:rsid w:val="00723754"/>
    <w:rsid w:val="007300FA"/>
    <w:rsid w:val="00730BC5"/>
    <w:rsid w:val="00741B71"/>
    <w:rsid w:val="0074310A"/>
    <w:rsid w:val="0074781A"/>
    <w:rsid w:val="00750AE2"/>
    <w:rsid w:val="007531B6"/>
    <w:rsid w:val="00753645"/>
    <w:rsid w:val="0075646D"/>
    <w:rsid w:val="00765076"/>
    <w:rsid w:val="00765A13"/>
    <w:rsid w:val="0076669F"/>
    <w:rsid w:val="00767AFC"/>
    <w:rsid w:val="007717FB"/>
    <w:rsid w:val="007769C9"/>
    <w:rsid w:val="00780A03"/>
    <w:rsid w:val="0078363C"/>
    <w:rsid w:val="00785046"/>
    <w:rsid w:val="00792648"/>
    <w:rsid w:val="00794907"/>
    <w:rsid w:val="007A0DBA"/>
    <w:rsid w:val="007A47DE"/>
    <w:rsid w:val="007A55A3"/>
    <w:rsid w:val="007B2440"/>
    <w:rsid w:val="007B66EB"/>
    <w:rsid w:val="007C0B74"/>
    <w:rsid w:val="007C0DD3"/>
    <w:rsid w:val="007C241A"/>
    <w:rsid w:val="007D00C2"/>
    <w:rsid w:val="007D41E3"/>
    <w:rsid w:val="007D50B0"/>
    <w:rsid w:val="007E1167"/>
    <w:rsid w:val="007E1502"/>
    <w:rsid w:val="007E22C0"/>
    <w:rsid w:val="007E3C0A"/>
    <w:rsid w:val="007E54D2"/>
    <w:rsid w:val="007E596E"/>
    <w:rsid w:val="007E66F9"/>
    <w:rsid w:val="007F1F70"/>
    <w:rsid w:val="007F55D9"/>
    <w:rsid w:val="007F7E0E"/>
    <w:rsid w:val="00800413"/>
    <w:rsid w:val="00801B02"/>
    <w:rsid w:val="00803FA6"/>
    <w:rsid w:val="00806390"/>
    <w:rsid w:val="008101D8"/>
    <w:rsid w:val="00811A7B"/>
    <w:rsid w:val="00812578"/>
    <w:rsid w:val="00814110"/>
    <w:rsid w:val="00816C96"/>
    <w:rsid w:val="00821700"/>
    <w:rsid w:val="00822037"/>
    <w:rsid w:val="00822B2B"/>
    <w:rsid w:val="00835106"/>
    <w:rsid w:val="0083626A"/>
    <w:rsid w:val="008366C2"/>
    <w:rsid w:val="00837665"/>
    <w:rsid w:val="008377D1"/>
    <w:rsid w:val="00840DCB"/>
    <w:rsid w:val="00843E6C"/>
    <w:rsid w:val="008506D0"/>
    <w:rsid w:val="0085315E"/>
    <w:rsid w:val="00853259"/>
    <w:rsid w:val="00856C65"/>
    <w:rsid w:val="00861FAB"/>
    <w:rsid w:val="0086240D"/>
    <w:rsid w:val="00872CCA"/>
    <w:rsid w:val="00881128"/>
    <w:rsid w:val="008817D9"/>
    <w:rsid w:val="00883265"/>
    <w:rsid w:val="00884496"/>
    <w:rsid w:val="00890498"/>
    <w:rsid w:val="0089072D"/>
    <w:rsid w:val="00891BCD"/>
    <w:rsid w:val="008A54C5"/>
    <w:rsid w:val="008B2594"/>
    <w:rsid w:val="008B2D8F"/>
    <w:rsid w:val="008B60BA"/>
    <w:rsid w:val="008B79AD"/>
    <w:rsid w:val="008B7FA1"/>
    <w:rsid w:val="008C0018"/>
    <w:rsid w:val="008C13A9"/>
    <w:rsid w:val="008C2B78"/>
    <w:rsid w:val="008D080B"/>
    <w:rsid w:val="008D0824"/>
    <w:rsid w:val="008D70AE"/>
    <w:rsid w:val="008D7FB5"/>
    <w:rsid w:val="008E1CF4"/>
    <w:rsid w:val="008E43B7"/>
    <w:rsid w:val="008F3671"/>
    <w:rsid w:val="008F43B3"/>
    <w:rsid w:val="008F631B"/>
    <w:rsid w:val="0090076E"/>
    <w:rsid w:val="00901952"/>
    <w:rsid w:val="00903BCB"/>
    <w:rsid w:val="00911069"/>
    <w:rsid w:val="0092086D"/>
    <w:rsid w:val="00925551"/>
    <w:rsid w:val="00927498"/>
    <w:rsid w:val="00936A92"/>
    <w:rsid w:val="009415C6"/>
    <w:rsid w:val="00950A14"/>
    <w:rsid w:val="009519E4"/>
    <w:rsid w:val="009613BC"/>
    <w:rsid w:val="009648A0"/>
    <w:rsid w:val="009651D0"/>
    <w:rsid w:val="00965BB0"/>
    <w:rsid w:val="009712E9"/>
    <w:rsid w:val="009868C9"/>
    <w:rsid w:val="00992D3A"/>
    <w:rsid w:val="0099332A"/>
    <w:rsid w:val="00995F70"/>
    <w:rsid w:val="009A16AD"/>
    <w:rsid w:val="009A6C31"/>
    <w:rsid w:val="009B19DC"/>
    <w:rsid w:val="009C6BF6"/>
    <w:rsid w:val="009D61D0"/>
    <w:rsid w:val="009D6538"/>
    <w:rsid w:val="009E0726"/>
    <w:rsid w:val="009E1F3C"/>
    <w:rsid w:val="009E395A"/>
    <w:rsid w:val="009E41B0"/>
    <w:rsid w:val="009E5233"/>
    <w:rsid w:val="009E711C"/>
    <w:rsid w:val="009F3607"/>
    <w:rsid w:val="009F4B6C"/>
    <w:rsid w:val="009F5451"/>
    <w:rsid w:val="009F6689"/>
    <w:rsid w:val="009F7501"/>
    <w:rsid w:val="00A00EE4"/>
    <w:rsid w:val="00A07904"/>
    <w:rsid w:val="00A11DCA"/>
    <w:rsid w:val="00A2047C"/>
    <w:rsid w:val="00A21B6E"/>
    <w:rsid w:val="00A22519"/>
    <w:rsid w:val="00A24B10"/>
    <w:rsid w:val="00A271A0"/>
    <w:rsid w:val="00A32242"/>
    <w:rsid w:val="00A35DE2"/>
    <w:rsid w:val="00A41DE2"/>
    <w:rsid w:val="00A45ACB"/>
    <w:rsid w:val="00A45E6F"/>
    <w:rsid w:val="00A478C3"/>
    <w:rsid w:val="00A47E9C"/>
    <w:rsid w:val="00A47F08"/>
    <w:rsid w:val="00A53516"/>
    <w:rsid w:val="00A64DF8"/>
    <w:rsid w:val="00A74365"/>
    <w:rsid w:val="00A74496"/>
    <w:rsid w:val="00A74A1C"/>
    <w:rsid w:val="00A75B4D"/>
    <w:rsid w:val="00A8181C"/>
    <w:rsid w:val="00A9027A"/>
    <w:rsid w:val="00A90BA3"/>
    <w:rsid w:val="00A9332F"/>
    <w:rsid w:val="00AA0934"/>
    <w:rsid w:val="00AA51EC"/>
    <w:rsid w:val="00AB266F"/>
    <w:rsid w:val="00AB3DD2"/>
    <w:rsid w:val="00AB44D2"/>
    <w:rsid w:val="00AB526D"/>
    <w:rsid w:val="00AB5884"/>
    <w:rsid w:val="00AB5FFB"/>
    <w:rsid w:val="00AC0156"/>
    <w:rsid w:val="00AC15A8"/>
    <w:rsid w:val="00AC2154"/>
    <w:rsid w:val="00AC3AB2"/>
    <w:rsid w:val="00AC761D"/>
    <w:rsid w:val="00AD0643"/>
    <w:rsid w:val="00AD26B2"/>
    <w:rsid w:val="00AD2C53"/>
    <w:rsid w:val="00AD5FD4"/>
    <w:rsid w:val="00AE50AD"/>
    <w:rsid w:val="00AE5FBA"/>
    <w:rsid w:val="00AF2053"/>
    <w:rsid w:val="00AF5CC5"/>
    <w:rsid w:val="00B07AED"/>
    <w:rsid w:val="00B12EE7"/>
    <w:rsid w:val="00B141AB"/>
    <w:rsid w:val="00B14C21"/>
    <w:rsid w:val="00B17335"/>
    <w:rsid w:val="00B26ABC"/>
    <w:rsid w:val="00B32B7E"/>
    <w:rsid w:val="00B35115"/>
    <w:rsid w:val="00B35B68"/>
    <w:rsid w:val="00B36D5B"/>
    <w:rsid w:val="00B40A86"/>
    <w:rsid w:val="00B422E6"/>
    <w:rsid w:val="00B47E11"/>
    <w:rsid w:val="00B47EBE"/>
    <w:rsid w:val="00B53955"/>
    <w:rsid w:val="00B53E95"/>
    <w:rsid w:val="00B56008"/>
    <w:rsid w:val="00B60959"/>
    <w:rsid w:val="00B619D9"/>
    <w:rsid w:val="00B714F1"/>
    <w:rsid w:val="00B71C3D"/>
    <w:rsid w:val="00B727FA"/>
    <w:rsid w:val="00B75913"/>
    <w:rsid w:val="00B775EE"/>
    <w:rsid w:val="00B77F31"/>
    <w:rsid w:val="00B82A22"/>
    <w:rsid w:val="00B847D4"/>
    <w:rsid w:val="00B86A28"/>
    <w:rsid w:val="00B943AC"/>
    <w:rsid w:val="00B97353"/>
    <w:rsid w:val="00B97CFD"/>
    <w:rsid w:val="00BA0387"/>
    <w:rsid w:val="00BA0929"/>
    <w:rsid w:val="00BA28D7"/>
    <w:rsid w:val="00BA31DC"/>
    <w:rsid w:val="00BA7365"/>
    <w:rsid w:val="00BB057C"/>
    <w:rsid w:val="00BB4322"/>
    <w:rsid w:val="00BB5666"/>
    <w:rsid w:val="00BC5301"/>
    <w:rsid w:val="00BC6842"/>
    <w:rsid w:val="00BC7091"/>
    <w:rsid w:val="00BD1CC4"/>
    <w:rsid w:val="00BD3B16"/>
    <w:rsid w:val="00BD4BD6"/>
    <w:rsid w:val="00BD565C"/>
    <w:rsid w:val="00BD6F6C"/>
    <w:rsid w:val="00BE1F0C"/>
    <w:rsid w:val="00BE3FCA"/>
    <w:rsid w:val="00BE719F"/>
    <w:rsid w:val="00BF1A7E"/>
    <w:rsid w:val="00BF6D4A"/>
    <w:rsid w:val="00BF75BA"/>
    <w:rsid w:val="00BF7C5E"/>
    <w:rsid w:val="00C018A6"/>
    <w:rsid w:val="00C020BB"/>
    <w:rsid w:val="00C020C2"/>
    <w:rsid w:val="00C06B37"/>
    <w:rsid w:val="00C11CE2"/>
    <w:rsid w:val="00C24D94"/>
    <w:rsid w:val="00C30DF2"/>
    <w:rsid w:val="00C34969"/>
    <w:rsid w:val="00C364CA"/>
    <w:rsid w:val="00C433C6"/>
    <w:rsid w:val="00C43D30"/>
    <w:rsid w:val="00C455BA"/>
    <w:rsid w:val="00C45615"/>
    <w:rsid w:val="00C50D9B"/>
    <w:rsid w:val="00C51245"/>
    <w:rsid w:val="00C51E9A"/>
    <w:rsid w:val="00C5498C"/>
    <w:rsid w:val="00C5690D"/>
    <w:rsid w:val="00C621E6"/>
    <w:rsid w:val="00C63FC3"/>
    <w:rsid w:val="00C64A50"/>
    <w:rsid w:val="00C72624"/>
    <w:rsid w:val="00C803F5"/>
    <w:rsid w:val="00C81CDF"/>
    <w:rsid w:val="00C821BE"/>
    <w:rsid w:val="00C83D45"/>
    <w:rsid w:val="00C868B0"/>
    <w:rsid w:val="00C8691B"/>
    <w:rsid w:val="00C9407B"/>
    <w:rsid w:val="00C95754"/>
    <w:rsid w:val="00C9639E"/>
    <w:rsid w:val="00CA1E7F"/>
    <w:rsid w:val="00CA20D4"/>
    <w:rsid w:val="00CA3DF9"/>
    <w:rsid w:val="00CB4BEA"/>
    <w:rsid w:val="00CB575F"/>
    <w:rsid w:val="00CC3280"/>
    <w:rsid w:val="00CC57FF"/>
    <w:rsid w:val="00CD270C"/>
    <w:rsid w:val="00CD3DB5"/>
    <w:rsid w:val="00CD3E3E"/>
    <w:rsid w:val="00CD57E1"/>
    <w:rsid w:val="00CD5BE1"/>
    <w:rsid w:val="00CE2113"/>
    <w:rsid w:val="00CE587C"/>
    <w:rsid w:val="00CF0C89"/>
    <w:rsid w:val="00CF1CB6"/>
    <w:rsid w:val="00CF32C2"/>
    <w:rsid w:val="00D01E34"/>
    <w:rsid w:val="00D02CD9"/>
    <w:rsid w:val="00D06269"/>
    <w:rsid w:val="00D10780"/>
    <w:rsid w:val="00D1081D"/>
    <w:rsid w:val="00D11053"/>
    <w:rsid w:val="00D12977"/>
    <w:rsid w:val="00D13F04"/>
    <w:rsid w:val="00D14DB8"/>
    <w:rsid w:val="00D15BC9"/>
    <w:rsid w:val="00D20E81"/>
    <w:rsid w:val="00D246CB"/>
    <w:rsid w:val="00D256BE"/>
    <w:rsid w:val="00D3347A"/>
    <w:rsid w:val="00D36BBB"/>
    <w:rsid w:val="00D4427E"/>
    <w:rsid w:val="00D50C13"/>
    <w:rsid w:val="00D51391"/>
    <w:rsid w:val="00D525D9"/>
    <w:rsid w:val="00D52C61"/>
    <w:rsid w:val="00D52EDB"/>
    <w:rsid w:val="00D531EE"/>
    <w:rsid w:val="00D54264"/>
    <w:rsid w:val="00D62A2B"/>
    <w:rsid w:val="00D67B78"/>
    <w:rsid w:val="00D72DF4"/>
    <w:rsid w:val="00D72F36"/>
    <w:rsid w:val="00D81B15"/>
    <w:rsid w:val="00D910B3"/>
    <w:rsid w:val="00D91FA8"/>
    <w:rsid w:val="00D9401E"/>
    <w:rsid w:val="00D95473"/>
    <w:rsid w:val="00D96839"/>
    <w:rsid w:val="00DA3EE7"/>
    <w:rsid w:val="00DA41E5"/>
    <w:rsid w:val="00DA48B6"/>
    <w:rsid w:val="00DA6F59"/>
    <w:rsid w:val="00DB1BAA"/>
    <w:rsid w:val="00DB4577"/>
    <w:rsid w:val="00DB46AC"/>
    <w:rsid w:val="00DB470D"/>
    <w:rsid w:val="00DB7307"/>
    <w:rsid w:val="00DC0597"/>
    <w:rsid w:val="00DC0A0D"/>
    <w:rsid w:val="00DC19F4"/>
    <w:rsid w:val="00DC4052"/>
    <w:rsid w:val="00DC5977"/>
    <w:rsid w:val="00DD1604"/>
    <w:rsid w:val="00DD209C"/>
    <w:rsid w:val="00DD2765"/>
    <w:rsid w:val="00DD5DE7"/>
    <w:rsid w:val="00DD612F"/>
    <w:rsid w:val="00DE1E69"/>
    <w:rsid w:val="00DE399E"/>
    <w:rsid w:val="00DE63B0"/>
    <w:rsid w:val="00DE701B"/>
    <w:rsid w:val="00DF20C6"/>
    <w:rsid w:val="00DF29FD"/>
    <w:rsid w:val="00DF2FFB"/>
    <w:rsid w:val="00DF4887"/>
    <w:rsid w:val="00E0482A"/>
    <w:rsid w:val="00E061A6"/>
    <w:rsid w:val="00E16D5C"/>
    <w:rsid w:val="00E207B3"/>
    <w:rsid w:val="00E2401A"/>
    <w:rsid w:val="00E27E61"/>
    <w:rsid w:val="00E31198"/>
    <w:rsid w:val="00E41497"/>
    <w:rsid w:val="00E414D5"/>
    <w:rsid w:val="00E41DB4"/>
    <w:rsid w:val="00E43775"/>
    <w:rsid w:val="00E43A36"/>
    <w:rsid w:val="00E46F83"/>
    <w:rsid w:val="00E47C13"/>
    <w:rsid w:val="00E50100"/>
    <w:rsid w:val="00E52EE0"/>
    <w:rsid w:val="00E55D42"/>
    <w:rsid w:val="00E67DFA"/>
    <w:rsid w:val="00E71B02"/>
    <w:rsid w:val="00E725C3"/>
    <w:rsid w:val="00E72E28"/>
    <w:rsid w:val="00E73CE7"/>
    <w:rsid w:val="00E74F86"/>
    <w:rsid w:val="00E76064"/>
    <w:rsid w:val="00E80D07"/>
    <w:rsid w:val="00E850E5"/>
    <w:rsid w:val="00E85117"/>
    <w:rsid w:val="00E85F8F"/>
    <w:rsid w:val="00E876E4"/>
    <w:rsid w:val="00E9133D"/>
    <w:rsid w:val="00E945DB"/>
    <w:rsid w:val="00EA5674"/>
    <w:rsid w:val="00EB2A32"/>
    <w:rsid w:val="00EB42F5"/>
    <w:rsid w:val="00EB5D1F"/>
    <w:rsid w:val="00EB77C9"/>
    <w:rsid w:val="00EB7941"/>
    <w:rsid w:val="00EC0F96"/>
    <w:rsid w:val="00EC3496"/>
    <w:rsid w:val="00EC52D0"/>
    <w:rsid w:val="00ED06DC"/>
    <w:rsid w:val="00EE0413"/>
    <w:rsid w:val="00EE4029"/>
    <w:rsid w:val="00EE47E7"/>
    <w:rsid w:val="00EE53B6"/>
    <w:rsid w:val="00EF0729"/>
    <w:rsid w:val="00EF1873"/>
    <w:rsid w:val="00EF19E0"/>
    <w:rsid w:val="00EF1CD3"/>
    <w:rsid w:val="00EF20CA"/>
    <w:rsid w:val="00EF395C"/>
    <w:rsid w:val="00F01091"/>
    <w:rsid w:val="00F016E0"/>
    <w:rsid w:val="00F03569"/>
    <w:rsid w:val="00F12121"/>
    <w:rsid w:val="00F12445"/>
    <w:rsid w:val="00F13FDD"/>
    <w:rsid w:val="00F14D63"/>
    <w:rsid w:val="00F14FB6"/>
    <w:rsid w:val="00F15873"/>
    <w:rsid w:val="00F17B69"/>
    <w:rsid w:val="00F210A8"/>
    <w:rsid w:val="00F214C9"/>
    <w:rsid w:val="00F260B7"/>
    <w:rsid w:val="00F268E2"/>
    <w:rsid w:val="00F30059"/>
    <w:rsid w:val="00F31F8F"/>
    <w:rsid w:val="00F33268"/>
    <w:rsid w:val="00F35260"/>
    <w:rsid w:val="00F359D9"/>
    <w:rsid w:val="00F41EAD"/>
    <w:rsid w:val="00F430CF"/>
    <w:rsid w:val="00F46EC1"/>
    <w:rsid w:val="00F47130"/>
    <w:rsid w:val="00F54348"/>
    <w:rsid w:val="00F5446F"/>
    <w:rsid w:val="00F5551D"/>
    <w:rsid w:val="00F62BEA"/>
    <w:rsid w:val="00F674FE"/>
    <w:rsid w:val="00F726D0"/>
    <w:rsid w:val="00F77558"/>
    <w:rsid w:val="00F8364D"/>
    <w:rsid w:val="00F84217"/>
    <w:rsid w:val="00F85645"/>
    <w:rsid w:val="00F866FD"/>
    <w:rsid w:val="00F905F9"/>
    <w:rsid w:val="00F94FB0"/>
    <w:rsid w:val="00F96458"/>
    <w:rsid w:val="00F97739"/>
    <w:rsid w:val="00FA2295"/>
    <w:rsid w:val="00FA5CC5"/>
    <w:rsid w:val="00FB0A4E"/>
    <w:rsid w:val="00FB0ED7"/>
    <w:rsid w:val="00FB18EF"/>
    <w:rsid w:val="00FB2E70"/>
    <w:rsid w:val="00FB490E"/>
    <w:rsid w:val="00FB7EA5"/>
    <w:rsid w:val="00FC0858"/>
    <w:rsid w:val="00FC2B96"/>
    <w:rsid w:val="00FC577D"/>
    <w:rsid w:val="00FD0185"/>
    <w:rsid w:val="00FD23DA"/>
    <w:rsid w:val="00FD3505"/>
    <w:rsid w:val="00FD426B"/>
    <w:rsid w:val="00FD55C0"/>
    <w:rsid w:val="00FD760F"/>
    <w:rsid w:val="00FE2D39"/>
    <w:rsid w:val="00FE3009"/>
    <w:rsid w:val="00FE6AF9"/>
    <w:rsid w:val="00FE7BFA"/>
    <w:rsid w:val="00FF1171"/>
    <w:rsid w:val="00FF3925"/>
    <w:rsid w:val="00FF46F9"/>
    <w:rsid w:val="00FF514A"/>
    <w:rsid w:val="00FF5740"/>
    <w:rsid w:val="00FF6333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4C9D2"/>
  <w15:docId w15:val="{9CCC0A6E-97D3-4628-9253-9AF917E2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DFA"/>
    <w:pPr>
      <w:ind w:left="720"/>
      <w:contextualSpacing/>
    </w:pPr>
  </w:style>
  <w:style w:type="table" w:styleId="TableGrid">
    <w:name w:val="Table Grid"/>
    <w:basedOn w:val="TableNormal"/>
    <w:uiPriority w:val="39"/>
    <w:rsid w:val="00FF3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1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B57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02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0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4536"/>
    <w:pPr>
      <w:spacing w:after="0" w:line="240" w:lineRule="auto"/>
    </w:pPr>
  </w:style>
  <w:style w:type="paragraph" w:styleId="NoSpacing">
    <w:name w:val="No Spacing"/>
    <w:uiPriority w:val="1"/>
    <w:qFormat/>
    <w:rsid w:val="00FC577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14C21"/>
  </w:style>
  <w:style w:type="paragraph" w:customStyle="1" w:styleId="EndNoteBibliographyTitle">
    <w:name w:val="EndNote Bibliography Title"/>
    <w:basedOn w:val="Normal"/>
    <w:link w:val="EndNoteBibliographyTitleChar"/>
    <w:rsid w:val="001957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7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77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77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745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DD802C831A9448FC9691F84C2C358" ma:contentTypeVersion="13" ma:contentTypeDescription="Create a new document." ma:contentTypeScope="" ma:versionID="265b15dda2c2d3879df08af1140648a0">
  <xsd:schema xmlns:xsd="http://www.w3.org/2001/XMLSchema" xmlns:xs="http://www.w3.org/2001/XMLSchema" xmlns:p="http://schemas.microsoft.com/office/2006/metadata/properties" xmlns:ns3="20385829-16f4-44ba-b0fa-bd8089bce5c9" xmlns:ns4="92d42514-1efd-4c3f-a543-e99d107c1cb3" targetNamespace="http://schemas.microsoft.com/office/2006/metadata/properties" ma:root="true" ma:fieldsID="dd64819d9628b1b9c47681eb596fe308" ns3:_="" ns4:_="">
    <xsd:import namespace="20385829-16f4-44ba-b0fa-bd8089bce5c9"/>
    <xsd:import namespace="92d42514-1efd-4c3f-a543-e99d107c1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85829-16f4-44ba-b0fa-bd8089bce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42514-1efd-4c3f-a543-e99d107c1c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75E73-0BD9-4607-BD90-42A96E7674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E75288F-9EC1-44F8-86DA-A397A2FD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85829-16f4-44ba-b0fa-bd8089bce5c9"/>
    <ds:schemaRef ds:uri="92d42514-1efd-4c3f-a543-e99d107c1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8DC9FD-4CD0-4925-AD2C-CFB365861B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00EE5F-38D5-4020-B9AE-7E647210F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 STIGT Arthur</dc:creator>
  <cp:lastModifiedBy>Maria Flora V.</cp:lastModifiedBy>
  <cp:revision>2</cp:revision>
  <cp:lastPrinted>2020-12-14T11:45:00Z</cp:lastPrinted>
  <dcterms:created xsi:type="dcterms:W3CDTF">2022-02-01T15:53:00Z</dcterms:created>
  <dcterms:modified xsi:type="dcterms:W3CDTF">2022-02-0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DD802C831A9448FC9691F84C2C358</vt:lpwstr>
  </property>
</Properties>
</file>